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8. Instrumental variables used in MR analysis of the association between NAFLD/NASH and AA.</w:t>
      </w:r>
    </w:p>
    <w:tbl>
      <w:tblPr>
        <w:tblW w:w="1341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766"/>
        <w:gridCol w:w="1000"/>
        <w:gridCol w:w="983"/>
        <w:gridCol w:w="1041"/>
        <w:gridCol w:w="1454"/>
        <w:gridCol w:w="1529"/>
        <w:gridCol w:w="1694"/>
        <w:gridCol w:w="929"/>
        <w:gridCol w:w="914"/>
        <w:gridCol w:w="929"/>
        <w:gridCol w:w="1004"/>
      </w:tblGrid>
      <w:tr>
        <w:trPr>
          <w:trHeight w:val="280" w:hRule="atLeast"/>
        </w:trPr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xposure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Outcome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ffect_allele</w:t>
            </w:r>
          </w:p>
        </w:tc>
        <w:tc>
          <w:tcPr>
            <w:tcW w:w="10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 xml:space="preserve">Other_allele </w:t>
            </w:r>
          </w:p>
        </w:tc>
        <w:tc>
          <w:tcPr>
            <w:tcW w:w="467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xposure</w:t>
            </w:r>
          </w:p>
        </w:tc>
        <w:tc>
          <w:tcPr>
            <w:tcW w:w="277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Outcome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pval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pval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1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0924444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38829820175588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5701029788168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20714152209264e-06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06334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03609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19756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68846403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1292430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335651107354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837910215258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51680129650672e-0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57001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3867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9381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23727273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1779261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0705008572893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897691275513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7439780227146e-0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5462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5296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9657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52487649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207494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5928259793008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4795143205534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2478805979138e-0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3949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3382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0571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39043889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207721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9474114474518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2687748825276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6151665142359e-0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1453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038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0064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49187299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3827046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1210965082683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0082134182826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76627019589598e-0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10914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0782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2291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92898836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3964819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3048287108345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9069538304308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19925691551232e-0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3186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7955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5959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64103371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4118069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2945108788915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358293092800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1412460268537e-0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4508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1462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9392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72828993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64920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311261770864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704196466768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6226711865817e-0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65438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4757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574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8408442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721658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7747564408443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38057770805153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24480018630236e-1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6000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954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55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5.99927984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8898767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9332684527773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5687405083771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1738442334644e-0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9998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861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509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30363913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9278823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884573603642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95964164911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6005820277626e-0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8625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3633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5932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77883593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206883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6390154378637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0651965428586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4856819612865e-1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16401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6114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087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.1425457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426406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4348640600553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889455518056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00855479489387e-0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45231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4100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183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90950177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6040554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7210885218288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9991559459719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614770194656e-0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76267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7267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2361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7329575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6224557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2330502623649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92293704283797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952849103087e-0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9407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1479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5021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50563095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09354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825376034644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869834666953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6907220564259e-0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6353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159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0949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62746064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345913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712953109520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26368196295568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6191266778872e-0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01117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4476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995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83860021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471452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34389975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09096066364773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356544413352e-0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10635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3430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4987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52088042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65280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2264993286226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4515373277520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70738050818969e-0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71589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1756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1843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00864609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946733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165117885487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292137691651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1338292055354e-0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5735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779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81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87277373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983022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52222366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4054358362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67816278640912e-0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6573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1435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12723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9647328</w:t>
            </w:r>
          </w:p>
        </w:tc>
      </w:tr>
      <w:tr>
        <w:trPr>
          <w:trHeight w:val="280" w:hRule="atLeast"/>
        </w:trPr>
        <w:tc>
          <w:tcPr>
            <w:tcW w:w="11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992529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45806592661236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4293789069986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9287771301673e-06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5017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844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01773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8051163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5"/>
          <w:szCs w:val="15"/>
        </w:rPr>
        <w:t>NAFLD = non-alcoholic fatty liver disease, NASH = non-alcoholic steatohepatitis, AA = aortic aneurysm</w:t>
      </w:r>
      <w:r>
        <w:rPr>
          <w:rFonts w:cs="Times New Roman" w:ascii="Times New Roman" w:hAnsi="Times New Roman"/>
          <w:sz w:val="15"/>
          <w:szCs w:val="15"/>
          <w:lang w:eastAsia="zh-CN"/>
        </w:rPr>
        <w:t xml:space="preserve">, </w:t>
      </w:r>
      <w:r>
        <w:rPr>
          <w:rFonts w:cs="Times New Roman" w:ascii="Times New Roman" w:hAnsi="Times New Roman"/>
          <w:sz w:val="15"/>
          <w:szCs w:val="15"/>
        </w:rPr>
        <w:t>SNP = single nucleotide polymorphism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09:19:00Z</dcterms:created>
  <dc:creator>NTKO</dc:creator>
  <dc:description/>
  <dc:language>en-US</dc:language>
  <cp:lastModifiedBy>13stf</cp:lastModifiedBy>
  <dcterms:modified xsi:type="dcterms:W3CDTF">2026-01-29T07:55:5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B4BB893EBE94A3895D07F706D7E5E4C_13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2YzNjBkOTgyNWQ1YTMxYzM3MzMwNWFiODNmOWIzYWMiLCJ1c2VySWQiOiI1MzAxNzMxMTIifQ==</vt:lpwstr>
  </property>
</Properties>
</file>